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28345" w14:textId="4C9AA163" w:rsidR="004A692E" w:rsidRPr="00C61FA2" w:rsidRDefault="00E52AD5" w:rsidP="004A692E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upplementary Table 2</w:t>
      </w:r>
      <w:r w:rsidR="00193BCD" w:rsidRPr="00C61FA2">
        <w:rPr>
          <w:rFonts w:ascii="Times New Roman" w:hAnsi="Times New Roman"/>
          <w:sz w:val="24"/>
        </w:rPr>
        <w:t xml:space="preserve"> Enrichment results of differential species screened by LEfSe analysis in the two groups</w:t>
      </w:r>
      <w:r w:rsidR="00417674" w:rsidRPr="00C61FA2">
        <w:rPr>
          <w:rFonts w:ascii="Times New Roman" w:hAnsi="Times New Roman"/>
          <w:sz w:val="24"/>
        </w:rPr>
        <w:t>（</w:t>
      </w:r>
      <w:r w:rsidR="00417674" w:rsidRPr="00C61FA2">
        <w:rPr>
          <w:rFonts w:ascii="Times New Roman" w:hAnsi="Times New Roman"/>
          <w:sz w:val="24"/>
        </w:rPr>
        <w:t>LDA</w:t>
      </w:r>
      <w:r w:rsidR="00417674" w:rsidRPr="00C61FA2">
        <w:rPr>
          <w:rFonts w:ascii="Times New Roman" w:hAnsi="Times New Roman"/>
          <w:sz w:val="24"/>
        </w:rPr>
        <w:t>＞</w:t>
      </w:r>
      <w:r w:rsidR="00417674" w:rsidRPr="00C61FA2">
        <w:rPr>
          <w:rFonts w:ascii="Times New Roman" w:hAnsi="Times New Roman"/>
          <w:sz w:val="24"/>
        </w:rPr>
        <w:t>3.5</w:t>
      </w:r>
      <w:r w:rsidR="00417674" w:rsidRPr="00C61FA2">
        <w:rPr>
          <w:rFonts w:ascii="Times New Roman" w:hAnsi="Times New Roman"/>
          <w:sz w:val="24"/>
        </w:rPr>
        <w:t>）</w:t>
      </w:r>
    </w:p>
    <w:p w14:paraId="6CD87C4F" w14:textId="77777777" w:rsidR="00193BCD" w:rsidRPr="00C61FA2" w:rsidRDefault="00193BCD" w:rsidP="004A692E">
      <w:pPr>
        <w:jc w:val="center"/>
        <w:rPr>
          <w:rFonts w:ascii="Times New Roman" w:hAnsi="Times New Roman"/>
          <w:sz w:val="24"/>
        </w:rPr>
      </w:pPr>
    </w:p>
    <w:tbl>
      <w:tblPr>
        <w:tblW w:w="146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6606"/>
        <w:gridCol w:w="6547"/>
      </w:tblGrid>
      <w:tr w:rsidR="00C61FA2" w:rsidRPr="00C61FA2" w14:paraId="39CC263F" w14:textId="77777777" w:rsidTr="00B00044">
        <w:trPr>
          <w:trHeight w:val="426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9429FAC" w14:textId="6964FF91" w:rsidR="004A692E" w:rsidRPr="00C61FA2" w:rsidRDefault="00193BCD" w:rsidP="00B00044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C61FA2">
              <w:rPr>
                <w:rFonts w:ascii="Times New Roman" w:hAnsi="Times New Roman"/>
                <w:sz w:val="24"/>
              </w:rPr>
              <w:t>level</w:t>
            </w:r>
          </w:p>
        </w:tc>
        <w:tc>
          <w:tcPr>
            <w:tcW w:w="66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BF44667" w14:textId="5C689C1F" w:rsidR="004A692E" w:rsidRPr="00C61FA2" w:rsidRDefault="00193BCD" w:rsidP="00B00044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OSCC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53DAABE" w14:textId="5B5DD4D4" w:rsidR="004A692E" w:rsidRPr="00C61FA2" w:rsidRDefault="00193BCD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C61FA2">
              <w:rPr>
                <w:rFonts w:ascii="Times New Roman" w:eastAsia="等线" w:hAnsi="Times New Roman"/>
                <w:sz w:val="24"/>
              </w:rPr>
              <w:t>HC Group</w:t>
            </w:r>
            <w:r w:rsidR="004A692E" w:rsidRPr="00C61FA2">
              <w:rPr>
                <w:rFonts w:ascii="Times New Roman" w:eastAsia="等线" w:hAnsi="Times New Roman"/>
                <w:sz w:val="24"/>
              </w:rPr>
              <w:t xml:space="preserve">  </w:t>
            </w:r>
          </w:p>
        </w:tc>
      </w:tr>
      <w:tr w:rsidR="00C61FA2" w:rsidRPr="00C61FA2" w14:paraId="30396FBB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67E415F4" w14:textId="77777777" w:rsidR="004A692E" w:rsidRPr="00C61FA2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C61FA2">
              <w:rPr>
                <w:rFonts w:ascii="Times New Roman" w:eastAsia="等线" w:hAnsi="Times New Roman"/>
                <w:sz w:val="24"/>
              </w:rPr>
              <w:t>Phylum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342B0E07" w14:textId="32B4B80A" w:rsidR="004A692E" w:rsidRPr="00C61FA2" w:rsidRDefault="00955111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Theme="minorEastAsia" w:hAnsi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F634A" w14:textId="77777777" w:rsidR="004A692E" w:rsidRPr="00C61FA2" w:rsidRDefault="004A692E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Actinobacteriota</w:t>
            </w:r>
          </w:p>
          <w:p w14:paraId="72C5FAF5" w14:textId="77777777" w:rsidR="00193BCD" w:rsidRPr="00C61FA2" w:rsidRDefault="00193BCD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C61FA2" w:rsidRPr="00C61FA2" w14:paraId="144FECB7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268033F9" w14:textId="77777777" w:rsidR="004A692E" w:rsidRPr="00C61FA2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C61FA2">
              <w:rPr>
                <w:rFonts w:ascii="Times New Roman" w:eastAsia="等线" w:hAnsi="Times New Roman"/>
                <w:sz w:val="24"/>
              </w:rPr>
              <w:t>Class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1F56A589" w14:textId="0FDB3396" w:rsidR="004A692E" w:rsidRPr="00C61FA2" w:rsidRDefault="00955111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Theme="minorEastAsia" w:hAnsi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98BD0" w14:textId="77777777" w:rsidR="004A692E" w:rsidRPr="00C61FA2" w:rsidRDefault="004A692E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Actinobacteria</w:t>
            </w:r>
          </w:p>
          <w:p w14:paraId="5A193696" w14:textId="77777777" w:rsidR="00193BCD" w:rsidRPr="00C61FA2" w:rsidRDefault="00193BCD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C61FA2" w:rsidRPr="00C61FA2" w14:paraId="5C1A407E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5938E240" w14:textId="77777777" w:rsidR="004A692E" w:rsidRPr="00496EEE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496EEE">
              <w:rPr>
                <w:rFonts w:ascii="Times New Roman" w:eastAsia="等线" w:hAnsi="Times New Roman"/>
                <w:sz w:val="24"/>
              </w:rPr>
              <w:t>Order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764C8CCF" w14:textId="581B0CD2" w:rsidR="004A692E" w:rsidRPr="00496EEE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496EEE">
              <w:rPr>
                <w:rFonts w:ascii="Times New Roman" w:eastAsia="Times New Roman" w:hAnsi="Times New Roman"/>
                <w:sz w:val="24"/>
              </w:rPr>
              <w:t>Flavobacteria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EDE03" w14:textId="77777777" w:rsidR="004A692E" w:rsidRPr="00C61FA2" w:rsidRDefault="004A692E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Bacteroidales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Actinomycetales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Micrococcales</w:t>
            </w:r>
          </w:p>
          <w:p w14:paraId="71C2E00D" w14:textId="77777777" w:rsidR="00193BCD" w:rsidRPr="00C61FA2" w:rsidRDefault="00193BCD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C61FA2" w:rsidRPr="00C61FA2" w14:paraId="1A0CB89E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7628FFA8" w14:textId="77777777" w:rsidR="004A692E" w:rsidRPr="00496EEE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496EEE">
              <w:rPr>
                <w:rFonts w:ascii="Times New Roman" w:eastAsia="等线" w:hAnsi="Times New Roman"/>
                <w:sz w:val="24"/>
              </w:rPr>
              <w:t>Family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1DE4C0BA" w14:textId="482D4835" w:rsidR="004A692E" w:rsidRPr="00496EEE" w:rsidRDefault="004A692E" w:rsidP="00B00044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496EEE">
              <w:rPr>
                <w:rFonts w:ascii="Times New Roman" w:eastAsia="Times New Roman" w:hAnsi="Times New Roman"/>
                <w:sz w:val="24"/>
              </w:rPr>
              <w:t>Flavobacteri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F89A" w14:textId="2DE00DA7" w:rsidR="00193BCD" w:rsidRPr="00C61FA2" w:rsidRDefault="004A692E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Prevotellaceae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Actinomycetaceae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Micrococcaceae</w:t>
            </w:r>
          </w:p>
          <w:p w14:paraId="6BC25A3D" w14:textId="34380F00" w:rsidR="00B743ED" w:rsidRPr="00C61FA2" w:rsidRDefault="00B743ED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C61FA2" w:rsidRPr="00C61FA2" w14:paraId="005F1E49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751352F2" w14:textId="77777777" w:rsidR="004A692E" w:rsidRPr="00496EEE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496EEE">
              <w:rPr>
                <w:rFonts w:ascii="Times New Roman" w:eastAsia="等线" w:hAnsi="Times New Roman"/>
                <w:sz w:val="24"/>
              </w:rPr>
              <w:t>Genus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01620E0C" w14:textId="64BFFC1F" w:rsidR="00193BCD" w:rsidRPr="00496EEE" w:rsidRDefault="004A692E" w:rsidP="00B00044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496EEE">
              <w:rPr>
                <w:rFonts w:ascii="Times New Roman" w:eastAsia="Times New Roman" w:hAnsi="Times New Roman"/>
                <w:sz w:val="24"/>
              </w:rPr>
              <w:t>Capnocytopha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07D34" w14:textId="77777777" w:rsidR="00193BCD" w:rsidRPr="00C61FA2" w:rsidRDefault="004A692E" w:rsidP="00955111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Streptococcus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Prevotella_7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Prevotella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Actinomyces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Rothia</w:t>
            </w:r>
          </w:p>
          <w:p w14:paraId="29C186DA" w14:textId="458DEA19" w:rsidR="00B743ED" w:rsidRPr="00C61FA2" w:rsidRDefault="00B743ED" w:rsidP="00955111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C61FA2" w:rsidRPr="00C61FA2" w14:paraId="09951D32" w14:textId="77777777" w:rsidTr="00B00044">
        <w:trPr>
          <w:trHeight w:val="426"/>
        </w:trPr>
        <w:tc>
          <w:tcPr>
            <w:tcW w:w="1526" w:type="dxa"/>
            <w:shd w:val="clear" w:color="auto" w:fill="auto"/>
            <w:vAlign w:val="center"/>
          </w:tcPr>
          <w:p w14:paraId="5C198144" w14:textId="77777777" w:rsidR="004A692E" w:rsidRPr="00C61FA2" w:rsidRDefault="004A692E" w:rsidP="00B00044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C61FA2">
              <w:rPr>
                <w:rFonts w:ascii="Times New Roman" w:eastAsia="等线" w:hAnsi="Times New Roman"/>
                <w:sz w:val="24"/>
              </w:rPr>
              <w:t>Species</w:t>
            </w:r>
          </w:p>
        </w:tc>
        <w:tc>
          <w:tcPr>
            <w:tcW w:w="6606" w:type="dxa"/>
            <w:shd w:val="clear" w:color="auto" w:fill="auto"/>
            <w:vAlign w:val="center"/>
          </w:tcPr>
          <w:p w14:paraId="5980EC60" w14:textId="44B0A817" w:rsidR="004A692E" w:rsidRPr="00C61FA2" w:rsidRDefault="004A692E" w:rsidP="00B00044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Capnocytophaga_unclass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9072D" w14:textId="0778941E" w:rsidR="004A692E" w:rsidRPr="00C61FA2" w:rsidRDefault="004A692E" w:rsidP="00B00044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C61FA2">
              <w:rPr>
                <w:rFonts w:ascii="Times New Roman" w:eastAsia="Times New Roman" w:hAnsi="Times New Roman"/>
                <w:sz w:val="24"/>
              </w:rPr>
              <w:t>Prevotella_7_unclassified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Streptococcus_pneumoniae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Prevotella_nanceiensis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Actinomyces_unclassified</w:t>
            </w:r>
            <w:r w:rsidRPr="00C61FA2">
              <w:rPr>
                <w:rFonts w:ascii="Times New Roman" w:hAnsi="Times New Roman"/>
                <w:sz w:val="24"/>
              </w:rPr>
              <w:t>、</w:t>
            </w:r>
            <w:r w:rsidRPr="00C61FA2">
              <w:rPr>
                <w:rFonts w:ascii="Times New Roman" w:eastAsia="Times New Roman" w:hAnsi="Times New Roman"/>
                <w:sz w:val="24"/>
              </w:rPr>
              <w:t>Rothia -unclassified</w:t>
            </w:r>
          </w:p>
        </w:tc>
      </w:tr>
    </w:tbl>
    <w:p w14:paraId="4CABE204" w14:textId="77777777" w:rsidR="004E75AA" w:rsidRPr="004A692E" w:rsidRDefault="004E75AA"/>
    <w:sectPr w:rsidR="004E75AA" w:rsidRPr="004A692E" w:rsidSect="004A69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9BC34" w14:textId="77777777" w:rsidR="000A3CCE" w:rsidRDefault="000A3CCE" w:rsidP="004A692E">
      <w:r>
        <w:separator/>
      </w:r>
    </w:p>
  </w:endnote>
  <w:endnote w:type="continuationSeparator" w:id="0">
    <w:p w14:paraId="3996DE0D" w14:textId="77777777" w:rsidR="000A3CCE" w:rsidRDefault="000A3CCE" w:rsidP="004A6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B3F44" w14:textId="77777777" w:rsidR="000A3CCE" w:rsidRDefault="000A3CCE" w:rsidP="004A692E">
      <w:r>
        <w:separator/>
      </w:r>
    </w:p>
  </w:footnote>
  <w:footnote w:type="continuationSeparator" w:id="0">
    <w:p w14:paraId="08BBD1DA" w14:textId="77777777" w:rsidR="000A3CCE" w:rsidRDefault="000A3CCE" w:rsidP="004A6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AA"/>
    <w:rsid w:val="000A3CCE"/>
    <w:rsid w:val="00102C6F"/>
    <w:rsid w:val="001118E8"/>
    <w:rsid w:val="00186EA8"/>
    <w:rsid w:val="00193BCD"/>
    <w:rsid w:val="001A55D7"/>
    <w:rsid w:val="002774A8"/>
    <w:rsid w:val="00277A43"/>
    <w:rsid w:val="002F52AF"/>
    <w:rsid w:val="003277F3"/>
    <w:rsid w:val="003832C8"/>
    <w:rsid w:val="003B4B18"/>
    <w:rsid w:val="003C0C06"/>
    <w:rsid w:val="00417674"/>
    <w:rsid w:val="00480AB6"/>
    <w:rsid w:val="00496EEE"/>
    <w:rsid w:val="004A692E"/>
    <w:rsid w:val="004E75AA"/>
    <w:rsid w:val="004F1131"/>
    <w:rsid w:val="00554CCE"/>
    <w:rsid w:val="005836A4"/>
    <w:rsid w:val="005D2858"/>
    <w:rsid w:val="005E3F75"/>
    <w:rsid w:val="006A1743"/>
    <w:rsid w:val="006E0D45"/>
    <w:rsid w:val="007F5FE3"/>
    <w:rsid w:val="00955111"/>
    <w:rsid w:val="009D6DCB"/>
    <w:rsid w:val="00AB21DB"/>
    <w:rsid w:val="00B743ED"/>
    <w:rsid w:val="00BB14A5"/>
    <w:rsid w:val="00C60D9C"/>
    <w:rsid w:val="00C61FA2"/>
    <w:rsid w:val="00C80B26"/>
    <w:rsid w:val="00D06DDF"/>
    <w:rsid w:val="00D73301"/>
    <w:rsid w:val="00DA3E86"/>
    <w:rsid w:val="00E210F1"/>
    <w:rsid w:val="00E42997"/>
    <w:rsid w:val="00E52AD5"/>
    <w:rsid w:val="00EA2218"/>
    <w:rsid w:val="00F37FD4"/>
    <w:rsid w:val="00FD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DC475"/>
  <w15:chartTrackingRefBased/>
  <w15:docId w15:val="{45A17218-D8BF-4E91-88A8-EBE33BD8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92E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92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A6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9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A6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通 魏</dc:creator>
  <cp:keywords/>
  <dc:description/>
  <cp:lastModifiedBy>凯通 魏</cp:lastModifiedBy>
  <cp:revision>35</cp:revision>
  <dcterms:created xsi:type="dcterms:W3CDTF">2024-07-18T02:28:00Z</dcterms:created>
  <dcterms:modified xsi:type="dcterms:W3CDTF">2025-03-16T12:02:00Z</dcterms:modified>
</cp:coreProperties>
</file>